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70" w:type="dxa"/>
        <w:tblLook w:val="04A0" w:firstRow="1" w:lastRow="0" w:firstColumn="1" w:lastColumn="0" w:noHBand="0" w:noVBand="1"/>
      </w:tblPr>
      <w:tblGrid>
        <w:gridCol w:w="1654"/>
        <w:gridCol w:w="1586"/>
        <w:gridCol w:w="6030"/>
      </w:tblGrid>
      <w:tr w:rsidR="004201C0" w:rsidRPr="000325C3" w14:paraId="46E68CA4" w14:textId="77777777" w:rsidTr="00100B03">
        <w:trPr>
          <w:trHeight w:val="320"/>
        </w:trPr>
        <w:tc>
          <w:tcPr>
            <w:tcW w:w="1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1A72CD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Exported Function</w:t>
            </w:r>
          </w:p>
        </w:tc>
        <w:tc>
          <w:tcPr>
            <w:tcW w:w="15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B2FA4B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hange Type</w:t>
            </w:r>
          </w:p>
        </w:tc>
        <w:tc>
          <w:tcPr>
            <w:tcW w:w="6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38BE3A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Description</w:t>
            </w:r>
          </w:p>
        </w:tc>
      </w:tr>
      <w:tr w:rsidR="004201C0" w:rsidRPr="000325C3" w14:paraId="2B329623" w14:textId="77777777" w:rsidTr="00100B03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AE4AB2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ombineBCR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743D58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hanced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623907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Improved performance using C++ and now permits inclusion of unproductive contig data with the new </w:t>
            </w:r>
            <w:proofErr w:type="spellStart"/>
            <w:r w:rsidRPr="000325C3"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14:ligatures w14:val="none"/>
              </w:rPr>
              <w:t>filterNonproductive</w:t>
            </w:r>
            <w:proofErr w:type="spellEnd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parameter.</w:t>
            </w:r>
          </w:p>
        </w:tc>
      </w:tr>
      <w:tr w:rsidR="004201C0" w:rsidRPr="000325C3" w14:paraId="3E6EB3E0" w14:textId="77777777" w:rsidTr="00100B03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9953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ombineTCR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F279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hanced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E651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Improved performance using C++ and now permits inclusion of unproductive contig data with the new </w:t>
            </w:r>
            <w:proofErr w:type="spellStart"/>
            <w:r w:rsidRPr="000325C3"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14:ligatures w14:val="none"/>
              </w:rPr>
              <w:t>filterNonproductive</w:t>
            </w:r>
            <w:proofErr w:type="spellEnd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parameter.</w:t>
            </w:r>
          </w:p>
        </w:tc>
      </w:tr>
      <w:tr w:rsidR="004201C0" w:rsidRPr="000325C3" w14:paraId="08F0A76A" w14:textId="77777777" w:rsidTr="00100B03">
        <w:trPr>
          <w:trHeight w:val="32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F77B5B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loadContigs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4429E0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hanced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074BB8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xpanded to support multiple formats, updated dual-chain support, automatic detection of format.</w:t>
            </w:r>
          </w:p>
        </w:tc>
      </w:tr>
      <w:tr w:rsidR="004201C0" w:rsidRPr="000325C3" w14:paraId="7D73ED9C" w14:textId="77777777" w:rsidTr="00100B03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519F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lonalOverlap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F881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ixed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7277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Corrected an issue with the </w:t>
            </w:r>
            <w:r w:rsidRPr="000325C3"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14:ligatures w14:val="none"/>
              </w:rPr>
              <w:t>group.by</w:t>
            </w: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parameter.</w:t>
            </w:r>
          </w:p>
        </w:tc>
      </w:tr>
      <w:tr w:rsidR="004201C0" w:rsidRPr="000325C3" w14:paraId="6935A4EB" w14:textId="77777777" w:rsidTr="00100B03">
        <w:trPr>
          <w:trHeight w:val="32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6F6438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vizGenes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64B45A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ixed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67ABC7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rected an issue where IGH/K/L genes were being misidentified.</w:t>
            </w:r>
          </w:p>
        </w:tc>
      </w:tr>
      <w:tr w:rsidR="004201C0" w:rsidRPr="000325C3" w14:paraId="1ACCC545" w14:textId="77777777" w:rsidTr="00100B03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AAFB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tCirclize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3055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ixed / Enhanced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FBDA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Fixed denominator issue and later refactored to prevent assumptions with the new </w:t>
            </w:r>
            <w:proofErr w:type="gramStart"/>
            <w:r w:rsidRPr="000325C3"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14:ligatures w14:val="none"/>
              </w:rPr>
              <w:t>include.</w:t>
            </w:r>
            <w:proofErr w:type="spellStart"/>
            <w:r w:rsidRPr="000325C3"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14:ligatures w14:val="none"/>
              </w:rPr>
              <w:t>self</w:t>
            </w:r>
            <w:proofErr w:type="gramEnd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proofErr w:type="gramStart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rgument</w:t>
            </w:r>
            <w:proofErr w:type="spellEnd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.</w:t>
            </w:r>
            <w:proofErr w:type="gramEnd"/>
          </w:p>
        </w:tc>
      </w:tr>
      <w:tr w:rsidR="004201C0" w:rsidRPr="000325C3" w14:paraId="300467EA" w14:textId="77777777" w:rsidTr="00100B03">
        <w:trPr>
          <w:trHeight w:val="32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B8B132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lonalCluster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72AFCC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ixed / Enhanced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CED66A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Improved </w:t>
            </w:r>
            <w:proofErr w:type="spellStart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xportGraph</w:t>
            </w:r>
            <w:proofErr w:type="spellEnd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and issues with null graphs</w:t>
            </w:r>
          </w:p>
        </w:tc>
      </w:tr>
      <w:tr w:rsidR="004201C0" w:rsidRPr="000325C3" w14:paraId="12470B97" w14:textId="77777777" w:rsidTr="00100B03">
        <w:trPr>
          <w:trHeight w:val="32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59D2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nnotateInvariant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90A6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ew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1576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troduced functionality to annotate invariant TCRs for mouse and human.</w:t>
            </w:r>
          </w:p>
        </w:tc>
      </w:tr>
      <w:tr w:rsidR="004201C0" w:rsidRPr="000325C3" w14:paraId="4EC2FC21" w14:textId="77777777" w:rsidTr="00100B03">
        <w:trPr>
          <w:trHeight w:val="32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944A6A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quietTCRgenes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F7A4F1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ew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7F829F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troduced to filter out known TCR gene signatures.</w:t>
            </w:r>
          </w:p>
        </w:tc>
      </w:tr>
      <w:tr w:rsidR="004201C0" w:rsidRPr="000325C3" w14:paraId="24552CBC" w14:textId="77777777" w:rsidTr="00100B03">
        <w:trPr>
          <w:trHeight w:val="32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6D42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quietBCRgenes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4CB3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ew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530F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troduced to filter out known BCR gene signatures.</w:t>
            </w:r>
          </w:p>
        </w:tc>
      </w:tr>
      <w:tr w:rsidR="004201C0" w:rsidRPr="000325C3" w14:paraId="730FFDCD" w14:textId="77777777" w:rsidTr="00100B03">
        <w:trPr>
          <w:trHeight w:val="32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A1EA4E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quietVDJgenes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A6B383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ew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418820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troduced to filter both TCR and BCR gene signatures simultaneously.</w:t>
            </w:r>
          </w:p>
        </w:tc>
      </w:tr>
      <w:tr w:rsidR="004201C0" w:rsidRPr="000325C3" w14:paraId="1D30C3A0" w14:textId="77777777" w:rsidTr="00100B03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9AEE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tContigDoublets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873B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ew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DC6B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New Function to identify TCR/BCR doublets prior to the </w:t>
            </w:r>
            <w:proofErr w:type="spellStart"/>
            <w:proofErr w:type="gramStart"/>
            <w:r w:rsidRPr="000325C3"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14:ligatures w14:val="none"/>
              </w:rPr>
              <w:t>combineExpression</w:t>
            </w:r>
            <w:proofErr w:type="spellEnd"/>
            <w:r w:rsidRPr="000325C3"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14:ligatures w14:val="none"/>
              </w:rPr>
              <w:t>(</w:t>
            </w:r>
            <w:proofErr w:type="gramEnd"/>
            <w:r w:rsidRPr="000325C3"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14:ligatures w14:val="none"/>
              </w:rPr>
              <w:t>)</w:t>
            </w: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preprocessing step.</w:t>
            </w:r>
          </w:p>
        </w:tc>
      </w:tr>
      <w:tr w:rsidR="004201C0" w:rsidRPr="000325C3" w14:paraId="051EA88C" w14:textId="77777777" w:rsidTr="00100B03">
        <w:trPr>
          <w:trHeight w:val="32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CD80ED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ercentVJ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D7FFF4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ew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831739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ew function to calculate the percent of V and J pairings.</w:t>
            </w:r>
          </w:p>
        </w:tc>
      </w:tr>
      <w:tr w:rsidR="004201C0" w:rsidRPr="000325C3" w14:paraId="121DBDCB" w14:textId="77777777" w:rsidTr="00100B03">
        <w:trPr>
          <w:trHeight w:val="32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B73D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ercentAA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515C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ew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2B15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ew function to calculate percentage of amino acids.</w:t>
            </w:r>
          </w:p>
        </w:tc>
      </w:tr>
      <w:tr w:rsidR="004201C0" w:rsidRPr="000325C3" w14:paraId="7630EF1B" w14:textId="77777777" w:rsidTr="00100B03">
        <w:trPr>
          <w:trHeight w:val="32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06BD49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ercentGenes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985744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ew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587297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ew function to calculate the percentage of genes.</w:t>
            </w:r>
          </w:p>
        </w:tc>
      </w:tr>
      <w:tr w:rsidR="004201C0" w:rsidRPr="000325C3" w14:paraId="711DFC32" w14:textId="77777777" w:rsidTr="00100B03">
        <w:trPr>
          <w:trHeight w:val="32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E05C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ercentKmer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0582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ew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2F21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New function to calculate the percentage of </w:t>
            </w:r>
            <w:proofErr w:type="spellStart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kmers</w:t>
            </w:r>
            <w:proofErr w:type="spellEnd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.</w:t>
            </w:r>
          </w:p>
        </w:tc>
      </w:tr>
      <w:tr w:rsidR="004201C0" w:rsidRPr="000325C3" w14:paraId="3ABB0884" w14:textId="77777777" w:rsidTr="00100B03">
        <w:trPr>
          <w:trHeight w:val="32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610A12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exportClones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CC0A69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ew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B84EFC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troduced to facilitate the export of clone data.</w:t>
            </w:r>
          </w:p>
        </w:tc>
      </w:tr>
      <w:tr w:rsidR="004201C0" w:rsidRPr="000325C3" w14:paraId="013B65DC" w14:textId="77777777" w:rsidTr="00100B03">
        <w:trPr>
          <w:trHeight w:val="32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8A3E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ositionalEntropy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41A4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ew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179A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ew metric for calculating positional entropy.</w:t>
            </w:r>
          </w:p>
        </w:tc>
      </w:tr>
      <w:tr w:rsidR="004201C0" w:rsidRPr="000325C3" w14:paraId="5F21D141" w14:textId="77777777" w:rsidTr="00100B03">
        <w:trPr>
          <w:trHeight w:val="32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BF6683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ositionalProperty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CC9544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New 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8749AB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ew Function to calculate amino acid properties.</w:t>
            </w:r>
          </w:p>
        </w:tc>
      </w:tr>
      <w:tr w:rsidR="004201C0" w:rsidRPr="000325C3" w14:paraId="17294073" w14:textId="77777777" w:rsidTr="00100B03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83EE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lonalSizeDistribution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08B7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named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4AB8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Renamed from </w:t>
            </w:r>
            <w:proofErr w:type="spellStart"/>
            <w:r w:rsidRPr="000325C3"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14:ligatures w14:val="none"/>
              </w:rPr>
              <w:t>clonotypeSizeDistribution</w:t>
            </w:r>
            <w:proofErr w:type="spellEnd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.</w:t>
            </w:r>
          </w:p>
        </w:tc>
      </w:tr>
      <w:tr w:rsidR="004201C0" w:rsidRPr="000325C3" w14:paraId="51B61C75" w14:textId="77777777" w:rsidTr="00100B03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9A39D2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lonalScatter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A8F00D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named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0DF67E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Renamed from </w:t>
            </w:r>
            <w:proofErr w:type="spellStart"/>
            <w:r w:rsidRPr="000325C3"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14:ligatures w14:val="none"/>
              </w:rPr>
              <w:t>scatterClonotypes</w:t>
            </w:r>
            <w:proofErr w:type="spellEnd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.</w:t>
            </w:r>
          </w:p>
        </w:tc>
      </w:tr>
      <w:tr w:rsidR="004201C0" w:rsidRPr="000325C3" w14:paraId="504D5AE5" w14:textId="77777777" w:rsidTr="00100B03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A8CB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highlightClones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49FC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named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4B60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Renamed from </w:t>
            </w:r>
            <w:proofErr w:type="spellStart"/>
            <w:r w:rsidRPr="000325C3"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14:ligatures w14:val="none"/>
              </w:rPr>
              <w:t>highlightClonotypes</w:t>
            </w:r>
            <w:proofErr w:type="spellEnd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.</w:t>
            </w:r>
          </w:p>
        </w:tc>
      </w:tr>
      <w:tr w:rsidR="004201C0" w:rsidRPr="000325C3" w14:paraId="7F8C747A" w14:textId="77777777" w:rsidTr="00100B03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A4E5CC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lonalAbundance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109E72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named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9B655D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Renamed from </w:t>
            </w:r>
            <w:proofErr w:type="spellStart"/>
            <w:r w:rsidRPr="000325C3"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14:ligatures w14:val="none"/>
              </w:rPr>
              <w:t>abundanceContig</w:t>
            </w:r>
            <w:proofErr w:type="spellEnd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.</w:t>
            </w:r>
          </w:p>
        </w:tc>
      </w:tr>
      <w:tr w:rsidR="004201C0" w:rsidRPr="000325C3" w14:paraId="4BD5CF11" w14:textId="77777777" w:rsidTr="00100B03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6867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lluvialClones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0976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named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F01A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Renamed from </w:t>
            </w:r>
            <w:proofErr w:type="spellStart"/>
            <w:r w:rsidRPr="000325C3"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14:ligatures w14:val="none"/>
              </w:rPr>
              <w:t>alluvialClonotypes</w:t>
            </w:r>
            <w:proofErr w:type="spellEnd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.</w:t>
            </w:r>
          </w:p>
        </w:tc>
      </w:tr>
      <w:tr w:rsidR="004201C0" w:rsidRPr="000325C3" w14:paraId="60B947A0" w14:textId="77777777" w:rsidTr="00100B03">
        <w:trPr>
          <w:trHeight w:val="32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758CCD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lonalCompare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A77535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named / Enhanced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4838D7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Renamed form </w:t>
            </w:r>
            <w:proofErr w:type="spellStart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mpareClonotypes</w:t>
            </w:r>
            <w:proofErr w:type="spellEnd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, allow for proportion and raw numbers, add new labeling and highlighting functionality,</w:t>
            </w:r>
          </w:p>
        </w:tc>
      </w:tr>
      <w:tr w:rsidR="004201C0" w:rsidRPr="000325C3" w14:paraId="3CD2DC45" w14:textId="77777777" w:rsidTr="00100B03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B5D1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lonalLength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F3F6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named / Fixed / Enhanced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E075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Renamed from </w:t>
            </w:r>
            <w:proofErr w:type="spellStart"/>
            <w:r w:rsidRPr="000325C3"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14:ligatures w14:val="none"/>
              </w:rPr>
              <w:t>lengthContigs</w:t>
            </w:r>
            <w:proofErr w:type="spellEnd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and improved single-chain and NA handling,</w:t>
            </w:r>
          </w:p>
        </w:tc>
      </w:tr>
      <w:tr w:rsidR="004201C0" w:rsidRPr="000325C3" w14:paraId="40F9849A" w14:textId="77777777" w:rsidTr="00100B03">
        <w:trPr>
          <w:trHeight w:val="32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590EE6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lonalOccupy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9D3A22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named / Updated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CC2D7A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Renamed from </w:t>
            </w:r>
            <w:proofErr w:type="spellStart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occupiedscRepertoire</w:t>
            </w:r>
            <w:proofErr w:type="spellEnd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and rewritten to improve counting and NA handling </w:t>
            </w:r>
          </w:p>
        </w:tc>
      </w:tr>
      <w:tr w:rsidR="004201C0" w:rsidRPr="000325C3" w14:paraId="24A5AADF" w14:textId="77777777" w:rsidTr="00100B03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D559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lonalOverlay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832A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Updated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8ED6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Modified argument names to include </w:t>
            </w:r>
            <w:proofErr w:type="spellStart"/>
            <w:r w:rsidRPr="000325C3"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14:ligatures w14:val="none"/>
              </w:rPr>
              <w:t>cutpoint</w:t>
            </w:r>
            <w:proofErr w:type="spellEnd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and </w:t>
            </w:r>
            <w:proofErr w:type="spellStart"/>
            <w:proofErr w:type="gramStart"/>
            <w:r w:rsidRPr="000325C3"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14:ligatures w14:val="none"/>
              </w:rPr>
              <w:t>cut.category</w:t>
            </w:r>
            <w:proofErr w:type="spellEnd"/>
            <w:proofErr w:type="gramEnd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for selecting clonal proportions versus frequencies.</w:t>
            </w:r>
          </w:p>
        </w:tc>
      </w:tr>
      <w:tr w:rsidR="004201C0" w:rsidRPr="000325C3" w14:paraId="57CDEEE3" w14:textId="77777777" w:rsidTr="00100B03">
        <w:trPr>
          <w:trHeight w:val="32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98E716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tartracDiversity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E5E1B4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Updated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107E67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Re-implemented to eliminate the intermediary </w:t>
            </w:r>
            <w:proofErr w:type="spellStart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tartrac</w:t>
            </w:r>
            <w:proofErr w:type="spellEnd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class object.</w:t>
            </w:r>
          </w:p>
        </w:tc>
      </w:tr>
      <w:tr w:rsidR="004201C0" w:rsidRPr="000325C3" w14:paraId="4186E22D" w14:textId="77777777" w:rsidTr="00100B03">
        <w:trPr>
          <w:trHeight w:val="32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6085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owerTCR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90ED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Updated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C04C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w implemented locally to reduce external dependencies.</w:t>
            </w:r>
          </w:p>
        </w:tc>
      </w:tr>
      <w:tr w:rsidR="004201C0" w:rsidRPr="000325C3" w14:paraId="32B32438" w14:textId="77777777" w:rsidTr="00100B03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9FA585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0325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lonalDiversity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9DE2F6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Updated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D18FD1E" w14:textId="77777777" w:rsidR="004201C0" w:rsidRPr="000325C3" w:rsidRDefault="004201C0" w:rsidP="00100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No longer automatically orders samples; the </w:t>
            </w:r>
            <w:proofErr w:type="spellStart"/>
            <w:proofErr w:type="gramStart"/>
            <w:r w:rsidRPr="000325C3"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14:ligatures w14:val="none"/>
              </w:rPr>
              <w:t>x.axis</w:t>
            </w:r>
            <w:proofErr w:type="spellEnd"/>
            <w:proofErr w:type="gramEnd"/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parameter is now separated from the </w:t>
            </w:r>
            <w:r w:rsidRPr="000325C3"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14:ligatures w14:val="none"/>
              </w:rPr>
              <w:t>group.by</w:t>
            </w:r>
            <w:r w:rsidRPr="000325C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parameter.</w:t>
            </w:r>
          </w:p>
        </w:tc>
      </w:tr>
    </w:tbl>
    <w:p w14:paraId="5610F41F" w14:textId="77777777" w:rsidR="00243BBB" w:rsidRDefault="00243BBB"/>
    <w:sectPr w:rsidR="00243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1C0"/>
    <w:rsid w:val="00091AEA"/>
    <w:rsid w:val="00243BBB"/>
    <w:rsid w:val="002A00B6"/>
    <w:rsid w:val="004201C0"/>
    <w:rsid w:val="00883F76"/>
    <w:rsid w:val="009024A4"/>
    <w:rsid w:val="00AB7F6E"/>
    <w:rsid w:val="00D0694E"/>
    <w:rsid w:val="00F83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D3818"/>
  <w15:chartTrackingRefBased/>
  <w15:docId w15:val="{6305DB21-A823-1947-9B39-0B2846FFD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1C0"/>
  </w:style>
  <w:style w:type="paragraph" w:styleId="Heading1">
    <w:name w:val="heading 1"/>
    <w:basedOn w:val="Normal"/>
    <w:next w:val="Normal"/>
    <w:link w:val="Heading1Char"/>
    <w:uiPriority w:val="9"/>
    <w:qFormat/>
    <w:rsid w:val="004201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1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1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1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1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1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1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1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1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1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1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1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1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1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1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1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1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1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01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01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1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01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1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01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1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01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1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1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1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orcherding</dc:creator>
  <cp:keywords/>
  <dc:description/>
  <cp:lastModifiedBy>Nicholas Borcherding</cp:lastModifiedBy>
  <cp:revision>1</cp:revision>
  <dcterms:created xsi:type="dcterms:W3CDTF">2025-05-24T11:48:00Z</dcterms:created>
  <dcterms:modified xsi:type="dcterms:W3CDTF">2025-05-24T11:48:00Z</dcterms:modified>
</cp:coreProperties>
</file>